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54B17" w14:textId="3BFBFBBF" w:rsidR="008D0984" w:rsidRPr="00492720" w:rsidRDefault="00D329E4" w:rsidP="008E3377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Cs w:val="20"/>
          <w:lang w:val="en-GB"/>
        </w:rPr>
      </w:pPr>
      <w:r w:rsidRPr="002A23BA">
        <w:rPr>
          <w:rFonts w:ascii="Times New Roman" w:hAnsi="Times New Roman" w:cs="Times New Roman"/>
          <w:b/>
          <w:szCs w:val="20"/>
          <w:lang w:val="en-GB"/>
        </w:rPr>
        <w:t xml:space="preserve">Supplementary </w:t>
      </w:r>
      <w:r w:rsidR="008D0421" w:rsidRPr="002A23BA">
        <w:rPr>
          <w:rFonts w:ascii="Times New Roman" w:hAnsi="Times New Roman" w:cs="Times New Roman"/>
          <w:b/>
          <w:szCs w:val="20"/>
          <w:lang w:val="en-GB"/>
        </w:rPr>
        <w:t>T</w:t>
      </w:r>
      <w:r w:rsidR="00AB3C32" w:rsidRPr="002A23BA">
        <w:rPr>
          <w:rFonts w:ascii="Times New Roman" w:hAnsi="Times New Roman" w:cs="Times New Roman"/>
          <w:b/>
          <w:szCs w:val="20"/>
          <w:lang w:val="en-GB"/>
        </w:rPr>
        <w:t xml:space="preserve">able </w:t>
      </w:r>
      <w:r w:rsidR="00453342" w:rsidRPr="002A23BA">
        <w:rPr>
          <w:rFonts w:ascii="Times New Roman" w:hAnsi="Times New Roman" w:cs="Times New Roman" w:hint="eastAsia"/>
          <w:b/>
          <w:szCs w:val="20"/>
          <w:lang w:val="en-GB"/>
        </w:rPr>
        <w:t>1</w:t>
      </w:r>
      <w:r w:rsidR="008D0421" w:rsidRPr="002A23BA">
        <w:rPr>
          <w:rFonts w:ascii="Times New Roman" w:hAnsi="Times New Roman" w:cs="Times New Roman"/>
          <w:b/>
          <w:szCs w:val="20"/>
          <w:lang w:val="en-GB"/>
        </w:rPr>
        <w:t>.</w:t>
      </w:r>
      <w:r w:rsidR="000B1ED4" w:rsidRPr="00492720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3138B7" w:rsidRPr="00492720">
        <w:rPr>
          <w:rFonts w:ascii="Times New Roman" w:hAnsi="Times New Roman" w:cs="Times New Roman"/>
          <w:b/>
          <w:szCs w:val="20"/>
          <w:lang w:val="en-GB"/>
        </w:rPr>
        <w:t xml:space="preserve">Cox proportional hazards analysis of </w:t>
      </w:r>
      <w:r w:rsidRPr="00492720">
        <w:rPr>
          <w:rFonts w:ascii="Times New Roman" w:hAnsi="Times New Roman" w:cs="Times New Roman"/>
          <w:b/>
          <w:szCs w:val="20"/>
          <w:lang w:val="en-GB"/>
        </w:rPr>
        <w:t>traditional, AAV-specific, and inflammation-related risk factors</w:t>
      </w:r>
      <w:r w:rsidR="00782737" w:rsidRPr="00492720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3138B7" w:rsidRPr="00492720">
        <w:rPr>
          <w:rFonts w:ascii="Times New Roman" w:hAnsi="Times New Roman" w:cs="Times New Roman"/>
          <w:b/>
          <w:szCs w:val="20"/>
          <w:lang w:val="en-GB"/>
        </w:rPr>
        <w:t xml:space="preserve">at diagnosis for </w:t>
      </w:r>
      <w:r w:rsidR="002475B1" w:rsidRPr="00492720">
        <w:rPr>
          <w:rFonts w:ascii="Times New Roman" w:hAnsi="Times New Roman" w:cs="Times New Roman"/>
          <w:b/>
          <w:szCs w:val="20"/>
          <w:lang w:val="en-GB"/>
        </w:rPr>
        <w:t>all-cause mortality</w:t>
      </w:r>
      <w:r w:rsidR="003138B7" w:rsidRPr="00492720">
        <w:rPr>
          <w:rFonts w:ascii="Times New Roman" w:hAnsi="Times New Roman" w:cs="Times New Roman"/>
          <w:b/>
          <w:szCs w:val="20"/>
          <w:lang w:val="en-GB"/>
        </w:rPr>
        <w:t xml:space="preserve"> during follow-up in patients with AAV</w:t>
      </w:r>
    </w:p>
    <w:tbl>
      <w:tblPr>
        <w:tblStyle w:val="TableGrid"/>
        <w:tblW w:w="126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512"/>
        <w:gridCol w:w="1512"/>
        <w:gridCol w:w="1512"/>
        <w:gridCol w:w="1512"/>
        <w:gridCol w:w="1606"/>
        <w:gridCol w:w="1560"/>
      </w:tblGrid>
      <w:tr w:rsidR="0040020E" w:rsidRPr="00492720" w14:paraId="51FC29DD" w14:textId="562B4459" w:rsidTr="00492720">
        <w:trPr>
          <w:trHeight w:val="132"/>
        </w:trPr>
        <w:tc>
          <w:tcPr>
            <w:tcW w:w="34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DC20B6" w14:textId="76E5697F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Variable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28E85B" w14:textId="17538F88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Univariabl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E9FBEC" w14:textId="334F021C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Multivariable</w:t>
            </w:r>
          </w:p>
        </w:tc>
      </w:tr>
      <w:tr w:rsidR="0040020E" w:rsidRPr="00492720" w14:paraId="05807011" w14:textId="77777777" w:rsidTr="00492720">
        <w:trPr>
          <w:trHeight w:val="132"/>
        </w:trPr>
        <w:tc>
          <w:tcPr>
            <w:tcW w:w="34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7602D2" w14:textId="7777777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6571E69" w14:textId="52FD5F24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H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6736802D" w14:textId="5D37D15A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95% C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0E03CFA" w14:textId="41674B6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P-valu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25901B9D" w14:textId="35EF4AB0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H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248012E1" w14:textId="3811109D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95% C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0610818" w14:textId="01B7263D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i/>
                <w:iCs/>
                <w:szCs w:val="20"/>
                <w:lang w:val="en-GB"/>
              </w:rPr>
              <w:t>P-value</w:t>
            </w:r>
          </w:p>
        </w:tc>
      </w:tr>
      <w:tr w:rsidR="0040020E" w:rsidRPr="00492720" w14:paraId="4BB8C19C" w14:textId="2F7274A9" w:rsidTr="00492720">
        <w:tc>
          <w:tcPr>
            <w:tcW w:w="3403" w:type="dxa"/>
            <w:tcBorders>
              <w:top w:val="single" w:sz="4" w:space="0" w:color="auto"/>
            </w:tcBorders>
          </w:tcPr>
          <w:p w14:paraId="1ABC17F3" w14:textId="75F77CCC" w:rsidR="0040020E" w:rsidRPr="00492720" w:rsidRDefault="00732D5F" w:rsidP="00732D5F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Traditional risk factors 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3CEF8471" w14:textId="5AFC5E49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F189024" w14:textId="68BAA29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2F61FAD4" w14:textId="7908FC0E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D597BDB" w14:textId="7777777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66A9439" w14:textId="7777777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F24EC3" w14:textId="77777777" w:rsidR="0040020E" w:rsidRPr="00492720" w:rsidRDefault="0040020E" w:rsidP="0040020E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44DC60F6" w14:textId="77777777" w:rsidTr="00492720">
        <w:tc>
          <w:tcPr>
            <w:tcW w:w="3403" w:type="dxa"/>
          </w:tcPr>
          <w:p w14:paraId="6A76B53A" w14:textId="7622016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Age</w:t>
            </w:r>
          </w:p>
        </w:tc>
        <w:tc>
          <w:tcPr>
            <w:tcW w:w="1512" w:type="dxa"/>
          </w:tcPr>
          <w:p w14:paraId="67136A41" w14:textId="119C842B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100</w:t>
            </w:r>
          </w:p>
        </w:tc>
        <w:tc>
          <w:tcPr>
            <w:tcW w:w="1512" w:type="dxa"/>
          </w:tcPr>
          <w:p w14:paraId="6EE026F0" w14:textId="3C871E7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8, 1.212</w:t>
            </w:r>
          </w:p>
        </w:tc>
        <w:tc>
          <w:tcPr>
            <w:tcW w:w="1512" w:type="dxa"/>
          </w:tcPr>
          <w:p w14:paraId="2842B189" w14:textId="26A99C7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54</w:t>
            </w:r>
          </w:p>
        </w:tc>
        <w:tc>
          <w:tcPr>
            <w:tcW w:w="1512" w:type="dxa"/>
          </w:tcPr>
          <w:p w14:paraId="21A1A16C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0BA7F1B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DAB049B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5E1D7A5A" w14:textId="6EC460BC" w:rsidTr="00492720">
        <w:tc>
          <w:tcPr>
            <w:tcW w:w="3403" w:type="dxa"/>
          </w:tcPr>
          <w:p w14:paraId="2CF30CEE" w14:textId="3C6FD23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Male sex</w:t>
            </w:r>
          </w:p>
        </w:tc>
        <w:tc>
          <w:tcPr>
            <w:tcW w:w="1512" w:type="dxa"/>
          </w:tcPr>
          <w:p w14:paraId="0343E10E" w14:textId="4FA858C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3.500</w:t>
            </w:r>
          </w:p>
        </w:tc>
        <w:tc>
          <w:tcPr>
            <w:tcW w:w="1512" w:type="dxa"/>
          </w:tcPr>
          <w:p w14:paraId="54978848" w14:textId="1B87FAD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641, 19.108</w:t>
            </w:r>
          </w:p>
        </w:tc>
        <w:tc>
          <w:tcPr>
            <w:tcW w:w="1512" w:type="dxa"/>
          </w:tcPr>
          <w:p w14:paraId="29143635" w14:textId="6711365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48</w:t>
            </w:r>
          </w:p>
        </w:tc>
        <w:tc>
          <w:tcPr>
            <w:tcW w:w="1512" w:type="dxa"/>
          </w:tcPr>
          <w:p w14:paraId="74CF0E13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05915EF0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EBFFA96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2D2E5F5F" w14:textId="25FD5B15" w:rsidTr="00492720">
        <w:tc>
          <w:tcPr>
            <w:tcW w:w="3403" w:type="dxa"/>
          </w:tcPr>
          <w:p w14:paraId="775983EB" w14:textId="7E4480F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Body mass index</w:t>
            </w:r>
          </w:p>
        </w:tc>
        <w:tc>
          <w:tcPr>
            <w:tcW w:w="1512" w:type="dxa"/>
          </w:tcPr>
          <w:p w14:paraId="4026D7B7" w14:textId="1DD8355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178</w:t>
            </w:r>
          </w:p>
        </w:tc>
        <w:tc>
          <w:tcPr>
            <w:tcW w:w="1512" w:type="dxa"/>
          </w:tcPr>
          <w:p w14:paraId="37DB819E" w14:textId="0F23FF1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17, 1.512</w:t>
            </w:r>
          </w:p>
        </w:tc>
        <w:tc>
          <w:tcPr>
            <w:tcW w:w="1512" w:type="dxa"/>
          </w:tcPr>
          <w:p w14:paraId="7B605336" w14:textId="45E7406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99</w:t>
            </w:r>
          </w:p>
        </w:tc>
        <w:tc>
          <w:tcPr>
            <w:tcW w:w="1512" w:type="dxa"/>
          </w:tcPr>
          <w:p w14:paraId="4D3BEFCC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08E0CF32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039C0196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5BF401B8" w14:textId="77777777" w:rsidTr="00492720">
        <w:tc>
          <w:tcPr>
            <w:tcW w:w="3403" w:type="dxa"/>
          </w:tcPr>
          <w:p w14:paraId="6895E306" w14:textId="064238D3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Type 2 diabetes mellitus</w:t>
            </w:r>
          </w:p>
        </w:tc>
        <w:tc>
          <w:tcPr>
            <w:tcW w:w="1512" w:type="dxa"/>
          </w:tcPr>
          <w:p w14:paraId="59335AE8" w14:textId="358AB8E4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4.156</w:t>
            </w:r>
          </w:p>
        </w:tc>
        <w:tc>
          <w:tcPr>
            <w:tcW w:w="1512" w:type="dxa"/>
          </w:tcPr>
          <w:p w14:paraId="22336E8B" w14:textId="25E3CC2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838, 20.607</w:t>
            </w:r>
          </w:p>
        </w:tc>
        <w:tc>
          <w:tcPr>
            <w:tcW w:w="1512" w:type="dxa"/>
          </w:tcPr>
          <w:p w14:paraId="2A24926E" w14:textId="2F1CFA3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81</w:t>
            </w:r>
          </w:p>
        </w:tc>
        <w:tc>
          <w:tcPr>
            <w:tcW w:w="1512" w:type="dxa"/>
          </w:tcPr>
          <w:p w14:paraId="581247D2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05A3687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FEAC0D2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2B22C51D" w14:textId="77777777" w:rsidTr="00492720">
        <w:tc>
          <w:tcPr>
            <w:tcW w:w="3403" w:type="dxa"/>
          </w:tcPr>
          <w:p w14:paraId="0F094655" w14:textId="05B90E3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Hypertension</w:t>
            </w:r>
          </w:p>
        </w:tc>
        <w:tc>
          <w:tcPr>
            <w:tcW w:w="1512" w:type="dxa"/>
          </w:tcPr>
          <w:p w14:paraId="71DBDDAD" w14:textId="2762365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156</w:t>
            </w:r>
          </w:p>
        </w:tc>
        <w:tc>
          <w:tcPr>
            <w:tcW w:w="1512" w:type="dxa"/>
          </w:tcPr>
          <w:p w14:paraId="1AD43BE6" w14:textId="7DCB2E1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211, 6.314</w:t>
            </w:r>
          </w:p>
        </w:tc>
        <w:tc>
          <w:tcPr>
            <w:tcW w:w="1512" w:type="dxa"/>
          </w:tcPr>
          <w:p w14:paraId="5B0A9861" w14:textId="76B553E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867</w:t>
            </w:r>
          </w:p>
        </w:tc>
        <w:tc>
          <w:tcPr>
            <w:tcW w:w="1512" w:type="dxa"/>
          </w:tcPr>
          <w:p w14:paraId="4084B96C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3ECA4B90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1C1994B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0E8DE185" w14:textId="77777777" w:rsidTr="00492720">
        <w:tc>
          <w:tcPr>
            <w:tcW w:w="3403" w:type="dxa"/>
          </w:tcPr>
          <w:p w14:paraId="01DCB141" w14:textId="2560631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Dyslipidaemia</w:t>
            </w:r>
          </w:p>
        </w:tc>
        <w:tc>
          <w:tcPr>
            <w:tcW w:w="1512" w:type="dxa"/>
          </w:tcPr>
          <w:p w14:paraId="0A88C3CA" w14:textId="7DC7312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0.620</w:t>
            </w:r>
          </w:p>
        </w:tc>
        <w:tc>
          <w:tcPr>
            <w:tcW w:w="1512" w:type="dxa"/>
          </w:tcPr>
          <w:p w14:paraId="3BCBC034" w14:textId="5DB60C1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941, 58.121</w:t>
            </w:r>
          </w:p>
        </w:tc>
        <w:tc>
          <w:tcPr>
            <w:tcW w:w="1512" w:type="dxa"/>
          </w:tcPr>
          <w:p w14:paraId="12994E9F" w14:textId="2BFAEE0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06</w:t>
            </w:r>
          </w:p>
        </w:tc>
        <w:tc>
          <w:tcPr>
            <w:tcW w:w="1512" w:type="dxa"/>
          </w:tcPr>
          <w:p w14:paraId="1E69D5BF" w14:textId="548A5F4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39.138</w:t>
            </w:r>
          </w:p>
        </w:tc>
        <w:tc>
          <w:tcPr>
            <w:tcW w:w="1606" w:type="dxa"/>
          </w:tcPr>
          <w:p w14:paraId="5D39CBC3" w14:textId="5B77083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2.383, 642.759</w:t>
            </w:r>
          </w:p>
        </w:tc>
        <w:tc>
          <w:tcPr>
            <w:tcW w:w="1560" w:type="dxa"/>
          </w:tcPr>
          <w:p w14:paraId="0D4AEDB5" w14:textId="0083918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10</w:t>
            </w:r>
          </w:p>
        </w:tc>
      </w:tr>
      <w:tr w:rsidR="00732D5F" w:rsidRPr="00492720" w14:paraId="3FD402FE" w14:textId="77777777" w:rsidTr="00492720">
        <w:tc>
          <w:tcPr>
            <w:tcW w:w="3403" w:type="dxa"/>
          </w:tcPr>
          <w:p w14:paraId="752FA848" w14:textId="60EAF3CB" w:rsidR="00732D5F" w:rsidRPr="00492720" w:rsidRDefault="00732D5F" w:rsidP="00732D5F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AAV-specific risk factors </w:t>
            </w:r>
          </w:p>
        </w:tc>
        <w:tc>
          <w:tcPr>
            <w:tcW w:w="1512" w:type="dxa"/>
          </w:tcPr>
          <w:p w14:paraId="4057CC24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033F4FD5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2EE64E2F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54523692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7104532E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DF80B3D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00586B26" w14:textId="12F57983" w:rsidTr="00492720">
        <w:tc>
          <w:tcPr>
            <w:tcW w:w="3403" w:type="dxa"/>
          </w:tcPr>
          <w:p w14:paraId="5E933FD1" w14:textId="5E34E2F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BVAS</w:t>
            </w:r>
          </w:p>
        </w:tc>
        <w:tc>
          <w:tcPr>
            <w:tcW w:w="1512" w:type="dxa"/>
          </w:tcPr>
          <w:p w14:paraId="52040C4B" w14:textId="15E8F9E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71</w:t>
            </w:r>
          </w:p>
        </w:tc>
        <w:tc>
          <w:tcPr>
            <w:tcW w:w="1512" w:type="dxa"/>
          </w:tcPr>
          <w:p w14:paraId="0D7B7881" w14:textId="4047B14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4, 1.155</w:t>
            </w:r>
          </w:p>
        </w:tc>
        <w:tc>
          <w:tcPr>
            <w:tcW w:w="1512" w:type="dxa"/>
          </w:tcPr>
          <w:p w14:paraId="7AAF40E6" w14:textId="5E52DB5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73</w:t>
            </w:r>
          </w:p>
        </w:tc>
        <w:tc>
          <w:tcPr>
            <w:tcW w:w="1512" w:type="dxa"/>
          </w:tcPr>
          <w:p w14:paraId="21BC520B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12F7F2C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6E435BE5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63155AEB" w14:textId="29296112" w:rsidTr="00492720">
        <w:tc>
          <w:tcPr>
            <w:tcW w:w="3403" w:type="dxa"/>
          </w:tcPr>
          <w:p w14:paraId="360D16A5" w14:textId="6B9F383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FFS</w:t>
            </w:r>
          </w:p>
        </w:tc>
        <w:tc>
          <w:tcPr>
            <w:tcW w:w="1512" w:type="dxa"/>
          </w:tcPr>
          <w:p w14:paraId="2F2A7C81" w14:textId="6ACEB28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2.335</w:t>
            </w:r>
          </w:p>
        </w:tc>
        <w:tc>
          <w:tcPr>
            <w:tcW w:w="1512" w:type="dxa"/>
          </w:tcPr>
          <w:p w14:paraId="0BF71C0F" w14:textId="2E1225C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896, 6.086</w:t>
            </w:r>
          </w:p>
        </w:tc>
        <w:tc>
          <w:tcPr>
            <w:tcW w:w="1512" w:type="dxa"/>
          </w:tcPr>
          <w:p w14:paraId="21FC31F5" w14:textId="2DDD1B29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83</w:t>
            </w:r>
          </w:p>
        </w:tc>
        <w:tc>
          <w:tcPr>
            <w:tcW w:w="1512" w:type="dxa"/>
          </w:tcPr>
          <w:p w14:paraId="4866D749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62513865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337DB333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64D00109" w14:textId="78508630" w:rsidTr="00492720">
        <w:tc>
          <w:tcPr>
            <w:tcW w:w="3403" w:type="dxa"/>
          </w:tcPr>
          <w:p w14:paraId="5F6227FD" w14:textId="1D0BB6D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VDI</w:t>
            </w:r>
          </w:p>
        </w:tc>
        <w:tc>
          <w:tcPr>
            <w:tcW w:w="1512" w:type="dxa"/>
          </w:tcPr>
          <w:p w14:paraId="53A504C7" w14:textId="7F9AE87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574</w:t>
            </w:r>
          </w:p>
        </w:tc>
        <w:tc>
          <w:tcPr>
            <w:tcW w:w="1512" w:type="dxa"/>
          </w:tcPr>
          <w:p w14:paraId="7CB52766" w14:textId="79B3C66B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66, 2.325</w:t>
            </w:r>
          </w:p>
        </w:tc>
        <w:tc>
          <w:tcPr>
            <w:tcW w:w="1512" w:type="dxa"/>
          </w:tcPr>
          <w:p w14:paraId="4CB55D7A" w14:textId="52B4159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23</w:t>
            </w:r>
          </w:p>
        </w:tc>
        <w:tc>
          <w:tcPr>
            <w:tcW w:w="1512" w:type="dxa"/>
          </w:tcPr>
          <w:p w14:paraId="2B2BD577" w14:textId="52E54406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21</w:t>
            </w:r>
          </w:p>
        </w:tc>
        <w:tc>
          <w:tcPr>
            <w:tcW w:w="1606" w:type="dxa"/>
          </w:tcPr>
          <w:p w14:paraId="0F460F40" w14:textId="53FE9F1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447, 1.899</w:t>
            </w:r>
          </w:p>
        </w:tc>
        <w:tc>
          <w:tcPr>
            <w:tcW w:w="1560" w:type="dxa"/>
          </w:tcPr>
          <w:p w14:paraId="4438D766" w14:textId="04E3200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824</w:t>
            </w:r>
          </w:p>
        </w:tc>
      </w:tr>
      <w:tr w:rsidR="00732D5F" w:rsidRPr="00492720" w14:paraId="1928CFC6" w14:textId="53AC368D" w:rsidTr="00492720">
        <w:tc>
          <w:tcPr>
            <w:tcW w:w="3403" w:type="dxa"/>
          </w:tcPr>
          <w:p w14:paraId="1CF426D8" w14:textId="1E9986AA" w:rsidR="00732D5F" w:rsidRPr="00492720" w:rsidRDefault="00732D5F" w:rsidP="00732D5F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b/>
                <w:szCs w:val="20"/>
                <w:lang w:val="en-GB"/>
              </w:rPr>
              <w:t>Inflammation-related risk factors</w:t>
            </w:r>
          </w:p>
        </w:tc>
        <w:tc>
          <w:tcPr>
            <w:tcW w:w="1512" w:type="dxa"/>
          </w:tcPr>
          <w:p w14:paraId="5D82DBAC" w14:textId="449D910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00323FF6" w14:textId="4D9412A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22CC781E" w14:textId="64272A7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12" w:type="dxa"/>
          </w:tcPr>
          <w:p w14:paraId="2B3169E2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28C2A0B6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10B5988A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394C538F" w14:textId="4FF69479" w:rsidTr="00492720">
        <w:tc>
          <w:tcPr>
            <w:tcW w:w="3403" w:type="dxa"/>
          </w:tcPr>
          <w:p w14:paraId="277212B1" w14:textId="78DFBB7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ESR</w:t>
            </w:r>
          </w:p>
        </w:tc>
        <w:tc>
          <w:tcPr>
            <w:tcW w:w="1512" w:type="dxa"/>
          </w:tcPr>
          <w:p w14:paraId="5E43E62B" w14:textId="4211BB59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14</w:t>
            </w:r>
          </w:p>
        </w:tc>
        <w:tc>
          <w:tcPr>
            <w:tcW w:w="1512" w:type="dxa"/>
          </w:tcPr>
          <w:p w14:paraId="6DE1DF9A" w14:textId="4C4F659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7, 1.032</w:t>
            </w:r>
          </w:p>
        </w:tc>
        <w:tc>
          <w:tcPr>
            <w:tcW w:w="1512" w:type="dxa"/>
          </w:tcPr>
          <w:p w14:paraId="0D4C0AF0" w14:textId="42A37E93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10</w:t>
            </w:r>
          </w:p>
        </w:tc>
        <w:tc>
          <w:tcPr>
            <w:tcW w:w="1512" w:type="dxa"/>
          </w:tcPr>
          <w:p w14:paraId="775AB9CB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4EC1C766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1AAB9BA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49E98829" w14:textId="4DA3F142" w:rsidTr="00492720">
        <w:tc>
          <w:tcPr>
            <w:tcW w:w="3403" w:type="dxa"/>
          </w:tcPr>
          <w:p w14:paraId="4903E35A" w14:textId="2296DA8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CRP</w:t>
            </w:r>
          </w:p>
        </w:tc>
        <w:tc>
          <w:tcPr>
            <w:tcW w:w="1512" w:type="dxa"/>
          </w:tcPr>
          <w:p w14:paraId="3535CDD6" w14:textId="1621AFC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14</w:t>
            </w:r>
          </w:p>
        </w:tc>
        <w:tc>
          <w:tcPr>
            <w:tcW w:w="1512" w:type="dxa"/>
          </w:tcPr>
          <w:p w14:paraId="6C2651EC" w14:textId="0ABBFB0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8, 1.031</w:t>
            </w:r>
          </w:p>
        </w:tc>
        <w:tc>
          <w:tcPr>
            <w:tcW w:w="1512" w:type="dxa"/>
          </w:tcPr>
          <w:p w14:paraId="1521BA01" w14:textId="6B7DAF0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83</w:t>
            </w:r>
          </w:p>
        </w:tc>
        <w:tc>
          <w:tcPr>
            <w:tcW w:w="1512" w:type="dxa"/>
          </w:tcPr>
          <w:p w14:paraId="202B642C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01895019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56B3EE7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210C1B1D" w14:textId="1E58FA2A" w:rsidTr="00492720">
        <w:tc>
          <w:tcPr>
            <w:tcW w:w="3403" w:type="dxa"/>
          </w:tcPr>
          <w:p w14:paraId="3E921169" w14:textId="3517AE84" w:rsidR="00732D5F" w:rsidRPr="00492720" w:rsidRDefault="00052E88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White blood cell count</w:t>
            </w:r>
          </w:p>
        </w:tc>
        <w:tc>
          <w:tcPr>
            <w:tcW w:w="1512" w:type="dxa"/>
          </w:tcPr>
          <w:p w14:paraId="04B2BD4B" w14:textId="7F3B57A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203</w:t>
            </w:r>
          </w:p>
        </w:tc>
        <w:tc>
          <w:tcPr>
            <w:tcW w:w="1512" w:type="dxa"/>
          </w:tcPr>
          <w:p w14:paraId="5814990C" w14:textId="22F4266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65, 1.359</w:t>
            </w:r>
          </w:p>
        </w:tc>
        <w:tc>
          <w:tcPr>
            <w:tcW w:w="1512" w:type="dxa"/>
          </w:tcPr>
          <w:p w14:paraId="2940410B" w14:textId="418743E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03</w:t>
            </w:r>
          </w:p>
        </w:tc>
        <w:tc>
          <w:tcPr>
            <w:tcW w:w="1512" w:type="dxa"/>
          </w:tcPr>
          <w:p w14:paraId="3772A928" w14:textId="115AD089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247</w:t>
            </w:r>
          </w:p>
        </w:tc>
        <w:tc>
          <w:tcPr>
            <w:tcW w:w="1606" w:type="dxa"/>
          </w:tcPr>
          <w:p w14:paraId="2723AB66" w14:textId="084BC4B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13, 1.702</w:t>
            </w:r>
          </w:p>
        </w:tc>
        <w:tc>
          <w:tcPr>
            <w:tcW w:w="1560" w:type="dxa"/>
          </w:tcPr>
          <w:p w14:paraId="5681D35B" w14:textId="5294E9C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65</w:t>
            </w:r>
          </w:p>
        </w:tc>
      </w:tr>
      <w:tr w:rsidR="00732D5F" w:rsidRPr="00492720" w14:paraId="71DB4DDD" w14:textId="4D962971" w:rsidTr="00492720">
        <w:tc>
          <w:tcPr>
            <w:tcW w:w="3403" w:type="dxa"/>
          </w:tcPr>
          <w:p w14:paraId="623CF6EA" w14:textId="28EB0CF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Haemoglobin</w:t>
            </w:r>
          </w:p>
        </w:tc>
        <w:tc>
          <w:tcPr>
            <w:tcW w:w="1512" w:type="dxa"/>
          </w:tcPr>
          <w:p w14:paraId="57D959DB" w14:textId="35F19956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571</w:t>
            </w:r>
          </w:p>
        </w:tc>
        <w:tc>
          <w:tcPr>
            <w:tcW w:w="1512" w:type="dxa"/>
          </w:tcPr>
          <w:p w14:paraId="48590126" w14:textId="3C35EF9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362, 0.899</w:t>
            </w:r>
          </w:p>
        </w:tc>
        <w:tc>
          <w:tcPr>
            <w:tcW w:w="1512" w:type="dxa"/>
          </w:tcPr>
          <w:p w14:paraId="198DD970" w14:textId="0A9D980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16</w:t>
            </w:r>
          </w:p>
        </w:tc>
        <w:tc>
          <w:tcPr>
            <w:tcW w:w="1512" w:type="dxa"/>
          </w:tcPr>
          <w:p w14:paraId="043C7246" w14:textId="78A3DDD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859</w:t>
            </w:r>
          </w:p>
        </w:tc>
        <w:tc>
          <w:tcPr>
            <w:tcW w:w="1606" w:type="dxa"/>
          </w:tcPr>
          <w:p w14:paraId="43AA32D9" w14:textId="2EF867B9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405, 1.820</w:t>
            </w:r>
          </w:p>
        </w:tc>
        <w:tc>
          <w:tcPr>
            <w:tcW w:w="1560" w:type="dxa"/>
          </w:tcPr>
          <w:p w14:paraId="14C0B6A9" w14:textId="1A2807A4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691</w:t>
            </w:r>
          </w:p>
        </w:tc>
      </w:tr>
      <w:tr w:rsidR="00732D5F" w:rsidRPr="00492720" w14:paraId="08FD279E" w14:textId="402C265F" w:rsidTr="00492720">
        <w:tc>
          <w:tcPr>
            <w:tcW w:w="3403" w:type="dxa"/>
          </w:tcPr>
          <w:p w14:paraId="51101238" w14:textId="7AA26439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Platelet</w:t>
            </w:r>
            <w:r w:rsidR="00052E88" w:rsidRPr="00492720">
              <w:rPr>
                <w:rFonts w:ascii="Times New Roman" w:hAnsi="Times New Roman" w:cs="Times New Roman"/>
                <w:szCs w:val="20"/>
                <w:lang w:val="en-GB"/>
              </w:rPr>
              <w:t xml:space="preserve"> count</w:t>
            </w:r>
          </w:p>
        </w:tc>
        <w:tc>
          <w:tcPr>
            <w:tcW w:w="1512" w:type="dxa"/>
          </w:tcPr>
          <w:p w14:paraId="7097CC60" w14:textId="7D91491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03</w:t>
            </w:r>
          </w:p>
        </w:tc>
        <w:tc>
          <w:tcPr>
            <w:tcW w:w="1512" w:type="dxa"/>
          </w:tcPr>
          <w:p w14:paraId="0A887D82" w14:textId="12CA4AA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8, 1.008</w:t>
            </w:r>
          </w:p>
        </w:tc>
        <w:tc>
          <w:tcPr>
            <w:tcW w:w="1512" w:type="dxa"/>
          </w:tcPr>
          <w:p w14:paraId="314396CE" w14:textId="4B88169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253</w:t>
            </w:r>
          </w:p>
        </w:tc>
        <w:tc>
          <w:tcPr>
            <w:tcW w:w="1512" w:type="dxa"/>
          </w:tcPr>
          <w:p w14:paraId="64D18E29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4984AE43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8C8CE18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55D426F8" w14:textId="4A9768C7" w:rsidTr="00492720">
        <w:tc>
          <w:tcPr>
            <w:tcW w:w="3403" w:type="dxa"/>
          </w:tcPr>
          <w:p w14:paraId="79A4C4A4" w14:textId="1BFE31F0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Blood urea nitrogen</w:t>
            </w:r>
          </w:p>
        </w:tc>
        <w:tc>
          <w:tcPr>
            <w:tcW w:w="1512" w:type="dxa"/>
          </w:tcPr>
          <w:p w14:paraId="4118B054" w14:textId="175D99C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050</w:t>
            </w:r>
          </w:p>
        </w:tc>
        <w:tc>
          <w:tcPr>
            <w:tcW w:w="1512" w:type="dxa"/>
          </w:tcPr>
          <w:p w14:paraId="6B315DF4" w14:textId="65D95F8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2, 1.112</w:t>
            </w:r>
          </w:p>
        </w:tc>
        <w:tc>
          <w:tcPr>
            <w:tcW w:w="1512" w:type="dxa"/>
          </w:tcPr>
          <w:p w14:paraId="5FEE58DE" w14:textId="5B638024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91</w:t>
            </w:r>
          </w:p>
        </w:tc>
        <w:tc>
          <w:tcPr>
            <w:tcW w:w="1512" w:type="dxa"/>
          </w:tcPr>
          <w:p w14:paraId="13F67867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582FA4C3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2D9B7016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49E226AE" w14:textId="3F27D502" w:rsidTr="00492720">
        <w:tc>
          <w:tcPr>
            <w:tcW w:w="3403" w:type="dxa"/>
          </w:tcPr>
          <w:p w14:paraId="3B55960D" w14:textId="0B9BE226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Serum creatinine</w:t>
            </w:r>
          </w:p>
        </w:tc>
        <w:tc>
          <w:tcPr>
            <w:tcW w:w="1512" w:type="dxa"/>
          </w:tcPr>
          <w:p w14:paraId="5D6A46F7" w14:textId="1B4AE72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1.481</w:t>
            </w:r>
          </w:p>
        </w:tc>
        <w:tc>
          <w:tcPr>
            <w:tcW w:w="1512" w:type="dxa"/>
          </w:tcPr>
          <w:p w14:paraId="51314E31" w14:textId="339D23CB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18, 2.387</w:t>
            </w:r>
          </w:p>
        </w:tc>
        <w:tc>
          <w:tcPr>
            <w:tcW w:w="1512" w:type="dxa"/>
          </w:tcPr>
          <w:p w14:paraId="6B918D2F" w14:textId="3974D75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07</w:t>
            </w:r>
          </w:p>
        </w:tc>
        <w:tc>
          <w:tcPr>
            <w:tcW w:w="1512" w:type="dxa"/>
          </w:tcPr>
          <w:p w14:paraId="4CC93247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7D7A8B2D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76237F78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5CA57C7C" w14:textId="4ADE2551" w:rsidTr="00492720">
        <w:tc>
          <w:tcPr>
            <w:tcW w:w="3403" w:type="dxa"/>
          </w:tcPr>
          <w:p w14:paraId="3B185849" w14:textId="0404809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Serum total protein</w:t>
            </w:r>
          </w:p>
        </w:tc>
        <w:tc>
          <w:tcPr>
            <w:tcW w:w="1512" w:type="dxa"/>
          </w:tcPr>
          <w:p w14:paraId="2FFFB27A" w14:textId="369B99C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405</w:t>
            </w:r>
          </w:p>
        </w:tc>
        <w:tc>
          <w:tcPr>
            <w:tcW w:w="1512" w:type="dxa"/>
          </w:tcPr>
          <w:p w14:paraId="7F6EB082" w14:textId="4A4BDF5E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61, 1.016</w:t>
            </w:r>
          </w:p>
        </w:tc>
        <w:tc>
          <w:tcPr>
            <w:tcW w:w="1512" w:type="dxa"/>
          </w:tcPr>
          <w:p w14:paraId="54766249" w14:textId="7875D3C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54</w:t>
            </w:r>
          </w:p>
        </w:tc>
        <w:tc>
          <w:tcPr>
            <w:tcW w:w="1512" w:type="dxa"/>
          </w:tcPr>
          <w:p w14:paraId="1037CDDF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606" w:type="dxa"/>
          </w:tcPr>
          <w:p w14:paraId="1158478F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60" w:type="dxa"/>
          </w:tcPr>
          <w:p w14:paraId="474A5EAE" w14:textId="7777777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732D5F" w:rsidRPr="00492720" w14:paraId="33EE64D6" w14:textId="0B1F1347" w:rsidTr="00492720">
        <w:tc>
          <w:tcPr>
            <w:tcW w:w="3403" w:type="dxa"/>
          </w:tcPr>
          <w:p w14:paraId="300CA37F" w14:textId="55D9B6EF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Serum albumin</w:t>
            </w:r>
          </w:p>
        </w:tc>
        <w:tc>
          <w:tcPr>
            <w:tcW w:w="1512" w:type="dxa"/>
          </w:tcPr>
          <w:p w14:paraId="6FE917A0" w14:textId="7C46BB5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155</w:t>
            </w:r>
          </w:p>
        </w:tc>
        <w:tc>
          <w:tcPr>
            <w:tcW w:w="1512" w:type="dxa"/>
          </w:tcPr>
          <w:p w14:paraId="5C3C42D2" w14:textId="34A15755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50, 0.484</w:t>
            </w:r>
          </w:p>
        </w:tc>
        <w:tc>
          <w:tcPr>
            <w:tcW w:w="1512" w:type="dxa"/>
          </w:tcPr>
          <w:p w14:paraId="0EDC4922" w14:textId="19E19B2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  <w:tc>
          <w:tcPr>
            <w:tcW w:w="1512" w:type="dxa"/>
          </w:tcPr>
          <w:p w14:paraId="37D6018B" w14:textId="763EF83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316</w:t>
            </w:r>
          </w:p>
        </w:tc>
        <w:tc>
          <w:tcPr>
            <w:tcW w:w="1606" w:type="dxa"/>
          </w:tcPr>
          <w:p w14:paraId="4AA28917" w14:textId="71853C0A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034, 2.973</w:t>
            </w:r>
          </w:p>
        </w:tc>
        <w:tc>
          <w:tcPr>
            <w:tcW w:w="1560" w:type="dxa"/>
          </w:tcPr>
          <w:p w14:paraId="42334B02" w14:textId="4430CF8D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314</w:t>
            </w:r>
          </w:p>
        </w:tc>
      </w:tr>
      <w:tr w:rsidR="00732D5F" w:rsidRPr="00492720" w14:paraId="4D3902BE" w14:textId="44D158C1" w:rsidTr="00492720">
        <w:tc>
          <w:tcPr>
            <w:tcW w:w="3403" w:type="dxa"/>
            <w:tcBorders>
              <w:bottom w:val="single" w:sz="4" w:space="0" w:color="auto"/>
            </w:tcBorders>
          </w:tcPr>
          <w:p w14:paraId="45E62BF2" w14:textId="311EF4D7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Serum GPX-3 concentra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A30B69C" w14:textId="71A1E204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29DA5464" w14:textId="126BA5A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8, 1.008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7E45260" w14:textId="158799E8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69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ACB3578" w14:textId="1E3BE3DC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92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2A04FF9C" w14:textId="79F25752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979, 1.0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E46B377" w14:textId="131AB791" w:rsidR="00732D5F" w:rsidRPr="00492720" w:rsidRDefault="00732D5F" w:rsidP="00732D5F">
            <w:pPr>
              <w:wordWrap/>
              <w:contextualSpacing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492720">
              <w:rPr>
                <w:rFonts w:ascii="Times New Roman" w:hAnsi="Times New Roman" w:cs="Times New Roman"/>
                <w:szCs w:val="20"/>
                <w:lang w:val="en-GB"/>
              </w:rPr>
              <w:t>0.273</w:t>
            </w:r>
          </w:p>
        </w:tc>
      </w:tr>
    </w:tbl>
    <w:p w14:paraId="3CF6EA53" w14:textId="00E1D576" w:rsidR="0000568C" w:rsidRPr="00492720" w:rsidRDefault="0000568C" w:rsidP="0000568C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492720">
        <w:rPr>
          <w:rFonts w:ascii="Times New Roman" w:hAnsi="Times New Roman" w:cs="Times New Roman"/>
          <w:szCs w:val="20"/>
        </w:rPr>
        <w:t xml:space="preserve">ANCA: antineutrophil cytoplasmic antibody; AAV: ANCA-associated vasculitis; </w:t>
      </w:r>
      <w:r w:rsidRPr="00492720">
        <w:rPr>
          <w:rFonts w:ascii="Times New Roman" w:hAnsi="Times New Roman" w:cs="Times New Roman"/>
          <w:szCs w:val="20"/>
          <w:lang w:val="en-GB"/>
        </w:rPr>
        <w:t xml:space="preserve">BVAS: the Birmingham vasculitis activity score; FFS: the five-factor score; </w:t>
      </w:r>
      <w:bookmarkStart w:id="0" w:name="_Hlk168983258"/>
      <w:r w:rsidRPr="00492720">
        <w:rPr>
          <w:rFonts w:ascii="Times New Roman" w:hAnsi="Times New Roman" w:cs="Times New Roman"/>
          <w:szCs w:val="20"/>
          <w:lang w:val="en-GB"/>
        </w:rPr>
        <w:t xml:space="preserve">VDI: the vasculitis damage index; </w:t>
      </w:r>
      <w:bookmarkEnd w:id="0"/>
      <w:r w:rsidRPr="00492720">
        <w:rPr>
          <w:rFonts w:ascii="Times New Roman" w:hAnsi="Times New Roman" w:cs="Times New Roman"/>
          <w:szCs w:val="20"/>
          <w:lang w:val="en-GB"/>
        </w:rPr>
        <w:t xml:space="preserve">ESR: erythrocyte sedimentation rate; CRP: C-reactive protein; GPX-3: glutathione peroxidase-3. </w:t>
      </w:r>
    </w:p>
    <w:p w14:paraId="5380FCBD" w14:textId="77777777" w:rsidR="004B7382" w:rsidRPr="00492720" w:rsidRDefault="004B7382" w:rsidP="00EE5F0D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sectPr w:rsidR="004B7382" w:rsidRPr="00492720" w:rsidSect="0003232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5B242D" w14:textId="77777777" w:rsidR="00327F86" w:rsidRDefault="00327F86" w:rsidP="008D0421">
      <w:pPr>
        <w:spacing w:after="0" w:line="240" w:lineRule="auto"/>
      </w:pPr>
      <w:r>
        <w:separator/>
      </w:r>
    </w:p>
  </w:endnote>
  <w:endnote w:type="continuationSeparator" w:id="0">
    <w:p w14:paraId="62074F84" w14:textId="77777777" w:rsidR="00327F86" w:rsidRDefault="00327F86" w:rsidP="008D0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08B8C" w14:textId="77777777" w:rsidR="00327F86" w:rsidRDefault="00327F86" w:rsidP="008D0421">
      <w:pPr>
        <w:spacing w:after="0" w:line="240" w:lineRule="auto"/>
      </w:pPr>
      <w:r>
        <w:separator/>
      </w:r>
    </w:p>
  </w:footnote>
  <w:footnote w:type="continuationSeparator" w:id="0">
    <w:p w14:paraId="204C7FF3" w14:textId="77777777" w:rsidR="00327F86" w:rsidRDefault="00327F86" w:rsidP="008D0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A98"/>
    <w:rsid w:val="00000EEE"/>
    <w:rsid w:val="0000568C"/>
    <w:rsid w:val="000071F4"/>
    <w:rsid w:val="0001060C"/>
    <w:rsid w:val="000142E0"/>
    <w:rsid w:val="00014D3B"/>
    <w:rsid w:val="00023650"/>
    <w:rsid w:val="00023DE2"/>
    <w:rsid w:val="00024E20"/>
    <w:rsid w:val="0002553E"/>
    <w:rsid w:val="00032321"/>
    <w:rsid w:val="0003295F"/>
    <w:rsid w:val="00045C41"/>
    <w:rsid w:val="00050C63"/>
    <w:rsid w:val="000512AC"/>
    <w:rsid w:val="00052E88"/>
    <w:rsid w:val="00056543"/>
    <w:rsid w:val="00061261"/>
    <w:rsid w:val="00061426"/>
    <w:rsid w:val="00061748"/>
    <w:rsid w:val="00061FEB"/>
    <w:rsid w:val="0006538C"/>
    <w:rsid w:val="00071045"/>
    <w:rsid w:val="00072C3E"/>
    <w:rsid w:val="00084256"/>
    <w:rsid w:val="000957BB"/>
    <w:rsid w:val="000A2B76"/>
    <w:rsid w:val="000A63A7"/>
    <w:rsid w:val="000A6BEE"/>
    <w:rsid w:val="000A7880"/>
    <w:rsid w:val="000B1ED4"/>
    <w:rsid w:val="000B7769"/>
    <w:rsid w:val="000C5ADE"/>
    <w:rsid w:val="000E13AA"/>
    <w:rsid w:val="000E3B21"/>
    <w:rsid w:val="000F0FF1"/>
    <w:rsid w:val="001024EB"/>
    <w:rsid w:val="001076B5"/>
    <w:rsid w:val="001115AB"/>
    <w:rsid w:val="00111650"/>
    <w:rsid w:val="00111D8C"/>
    <w:rsid w:val="001137CD"/>
    <w:rsid w:val="00125074"/>
    <w:rsid w:val="00132B48"/>
    <w:rsid w:val="00134B92"/>
    <w:rsid w:val="00135838"/>
    <w:rsid w:val="001464AB"/>
    <w:rsid w:val="0016688D"/>
    <w:rsid w:val="00174859"/>
    <w:rsid w:val="00174B98"/>
    <w:rsid w:val="00184885"/>
    <w:rsid w:val="00196785"/>
    <w:rsid w:val="001A0E60"/>
    <w:rsid w:val="001A6700"/>
    <w:rsid w:val="001B5707"/>
    <w:rsid w:val="001B6918"/>
    <w:rsid w:val="001C4E37"/>
    <w:rsid w:val="001C5CC6"/>
    <w:rsid w:val="001C6230"/>
    <w:rsid w:val="001D2462"/>
    <w:rsid w:val="001D3AE7"/>
    <w:rsid w:val="001D47FE"/>
    <w:rsid w:val="001D4832"/>
    <w:rsid w:val="001E107E"/>
    <w:rsid w:val="00204B8C"/>
    <w:rsid w:val="002119C0"/>
    <w:rsid w:val="00221D00"/>
    <w:rsid w:val="00224B68"/>
    <w:rsid w:val="00225D5C"/>
    <w:rsid w:val="00237A91"/>
    <w:rsid w:val="002421E9"/>
    <w:rsid w:val="00242CB8"/>
    <w:rsid w:val="002475B1"/>
    <w:rsid w:val="002522F2"/>
    <w:rsid w:val="00256700"/>
    <w:rsid w:val="00262A15"/>
    <w:rsid w:val="00275B48"/>
    <w:rsid w:val="002856D4"/>
    <w:rsid w:val="00285840"/>
    <w:rsid w:val="002931BA"/>
    <w:rsid w:val="00293BA4"/>
    <w:rsid w:val="002968A6"/>
    <w:rsid w:val="00297A2A"/>
    <w:rsid w:val="002A23BA"/>
    <w:rsid w:val="002B123A"/>
    <w:rsid w:val="002B2634"/>
    <w:rsid w:val="002B4591"/>
    <w:rsid w:val="002C5539"/>
    <w:rsid w:val="002C65A7"/>
    <w:rsid w:val="002D1125"/>
    <w:rsid w:val="002E2AD4"/>
    <w:rsid w:val="00306D0D"/>
    <w:rsid w:val="003079A3"/>
    <w:rsid w:val="00311F81"/>
    <w:rsid w:val="00312E4F"/>
    <w:rsid w:val="003138B7"/>
    <w:rsid w:val="00315988"/>
    <w:rsid w:val="00315E87"/>
    <w:rsid w:val="00323B7E"/>
    <w:rsid w:val="00326581"/>
    <w:rsid w:val="00327F86"/>
    <w:rsid w:val="003426A6"/>
    <w:rsid w:val="00347179"/>
    <w:rsid w:val="00351F80"/>
    <w:rsid w:val="00352250"/>
    <w:rsid w:val="003607CE"/>
    <w:rsid w:val="003704A7"/>
    <w:rsid w:val="00373822"/>
    <w:rsid w:val="00376A9C"/>
    <w:rsid w:val="00380875"/>
    <w:rsid w:val="00387939"/>
    <w:rsid w:val="003927D1"/>
    <w:rsid w:val="0039362D"/>
    <w:rsid w:val="003B1999"/>
    <w:rsid w:val="003B3059"/>
    <w:rsid w:val="003B3195"/>
    <w:rsid w:val="003B4580"/>
    <w:rsid w:val="003C112B"/>
    <w:rsid w:val="003C1D15"/>
    <w:rsid w:val="003C275E"/>
    <w:rsid w:val="003C35D8"/>
    <w:rsid w:val="003C44D7"/>
    <w:rsid w:val="003C6673"/>
    <w:rsid w:val="003C7AAD"/>
    <w:rsid w:val="003D76BA"/>
    <w:rsid w:val="003E04DE"/>
    <w:rsid w:val="003E1889"/>
    <w:rsid w:val="003E6A40"/>
    <w:rsid w:val="003E6DD3"/>
    <w:rsid w:val="003F471D"/>
    <w:rsid w:val="0040020E"/>
    <w:rsid w:val="00401BB8"/>
    <w:rsid w:val="004127B6"/>
    <w:rsid w:val="00414AC6"/>
    <w:rsid w:val="0043192B"/>
    <w:rsid w:val="0043241B"/>
    <w:rsid w:val="0044150D"/>
    <w:rsid w:val="004434D1"/>
    <w:rsid w:val="00446DD8"/>
    <w:rsid w:val="00453342"/>
    <w:rsid w:val="004568A5"/>
    <w:rsid w:val="004731D9"/>
    <w:rsid w:val="00475AF2"/>
    <w:rsid w:val="00481C6F"/>
    <w:rsid w:val="004823B4"/>
    <w:rsid w:val="00483738"/>
    <w:rsid w:val="00484D97"/>
    <w:rsid w:val="00484FF2"/>
    <w:rsid w:val="00492720"/>
    <w:rsid w:val="00492F0E"/>
    <w:rsid w:val="00493E51"/>
    <w:rsid w:val="00494AD7"/>
    <w:rsid w:val="00495636"/>
    <w:rsid w:val="004A15D2"/>
    <w:rsid w:val="004A5D4E"/>
    <w:rsid w:val="004B7382"/>
    <w:rsid w:val="004C5835"/>
    <w:rsid w:val="004C65BD"/>
    <w:rsid w:val="004E03C1"/>
    <w:rsid w:val="004E602B"/>
    <w:rsid w:val="004E60B0"/>
    <w:rsid w:val="004F2838"/>
    <w:rsid w:val="004F3D99"/>
    <w:rsid w:val="00503B27"/>
    <w:rsid w:val="00512260"/>
    <w:rsid w:val="0051633C"/>
    <w:rsid w:val="005202F2"/>
    <w:rsid w:val="00521361"/>
    <w:rsid w:val="0052420B"/>
    <w:rsid w:val="00527D75"/>
    <w:rsid w:val="005312ED"/>
    <w:rsid w:val="00537386"/>
    <w:rsid w:val="005404B8"/>
    <w:rsid w:val="00541E1B"/>
    <w:rsid w:val="00544632"/>
    <w:rsid w:val="00547215"/>
    <w:rsid w:val="00550FBF"/>
    <w:rsid w:val="005530C5"/>
    <w:rsid w:val="005556BC"/>
    <w:rsid w:val="00556540"/>
    <w:rsid w:val="00563C8F"/>
    <w:rsid w:val="00565D1F"/>
    <w:rsid w:val="00574502"/>
    <w:rsid w:val="005A0643"/>
    <w:rsid w:val="005A4F87"/>
    <w:rsid w:val="005B085F"/>
    <w:rsid w:val="005B0FB1"/>
    <w:rsid w:val="005B2065"/>
    <w:rsid w:val="005C0C04"/>
    <w:rsid w:val="005C35A0"/>
    <w:rsid w:val="005D3012"/>
    <w:rsid w:val="005E3391"/>
    <w:rsid w:val="005E3B53"/>
    <w:rsid w:val="005E65A5"/>
    <w:rsid w:val="005F6079"/>
    <w:rsid w:val="005F7D29"/>
    <w:rsid w:val="006012D9"/>
    <w:rsid w:val="00601FEC"/>
    <w:rsid w:val="0061001D"/>
    <w:rsid w:val="006151F8"/>
    <w:rsid w:val="006261A9"/>
    <w:rsid w:val="00630E94"/>
    <w:rsid w:val="0063492E"/>
    <w:rsid w:val="006430F1"/>
    <w:rsid w:val="006445FD"/>
    <w:rsid w:val="006451F5"/>
    <w:rsid w:val="00645EA5"/>
    <w:rsid w:val="00646BFF"/>
    <w:rsid w:val="00646F96"/>
    <w:rsid w:val="0064758C"/>
    <w:rsid w:val="00665006"/>
    <w:rsid w:val="006716E5"/>
    <w:rsid w:val="006834F8"/>
    <w:rsid w:val="006A02BA"/>
    <w:rsid w:val="006A20CB"/>
    <w:rsid w:val="006A7B87"/>
    <w:rsid w:val="006B0CB9"/>
    <w:rsid w:val="006B7F89"/>
    <w:rsid w:val="006C1598"/>
    <w:rsid w:val="006C507D"/>
    <w:rsid w:val="006C5232"/>
    <w:rsid w:val="006D3726"/>
    <w:rsid w:val="006F1ED1"/>
    <w:rsid w:val="006F3220"/>
    <w:rsid w:val="006F3441"/>
    <w:rsid w:val="00700EDC"/>
    <w:rsid w:val="00712EBC"/>
    <w:rsid w:val="0071675F"/>
    <w:rsid w:val="00722633"/>
    <w:rsid w:val="0072594B"/>
    <w:rsid w:val="00727954"/>
    <w:rsid w:val="00732D5F"/>
    <w:rsid w:val="00742CA1"/>
    <w:rsid w:val="00744E9A"/>
    <w:rsid w:val="007541FB"/>
    <w:rsid w:val="00754FFB"/>
    <w:rsid w:val="00757CE2"/>
    <w:rsid w:val="00763707"/>
    <w:rsid w:val="00764048"/>
    <w:rsid w:val="0076630A"/>
    <w:rsid w:val="00767C0D"/>
    <w:rsid w:val="00772817"/>
    <w:rsid w:val="007764FD"/>
    <w:rsid w:val="00782737"/>
    <w:rsid w:val="0078367C"/>
    <w:rsid w:val="007849FE"/>
    <w:rsid w:val="0078535A"/>
    <w:rsid w:val="007A30E5"/>
    <w:rsid w:val="007B4FC7"/>
    <w:rsid w:val="007C077F"/>
    <w:rsid w:val="007D0662"/>
    <w:rsid w:val="007D51E0"/>
    <w:rsid w:val="007F4035"/>
    <w:rsid w:val="007F5348"/>
    <w:rsid w:val="007F7619"/>
    <w:rsid w:val="0080250A"/>
    <w:rsid w:val="00804791"/>
    <w:rsid w:val="00806C7B"/>
    <w:rsid w:val="00807FFC"/>
    <w:rsid w:val="00810FE8"/>
    <w:rsid w:val="008123AD"/>
    <w:rsid w:val="00820EB1"/>
    <w:rsid w:val="00824BFB"/>
    <w:rsid w:val="00826EDC"/>
    <w:rsid w:val="008354D4"/>
    <w:rsid w:val="00845503"/>
    <w:rsid w:val="00851464"/>
    <w:rsid w:val="0085325C"/>
    <w:rsid w:val="00871A98"/>
    <w:rsid w:val="00874600"/>
    <w:rsid w:val="0087552A"/>
    <w:rsid w:val="00897AB6"/>
    <w:rsid w:val="008C013F"/>
    <w:rsid w:val="008C1A17"/>
    <w:rsid w:val="008C63AB"/>
    <w:rsid w:val="008D0421"/>
    <w:rsid w:val="008D0984"/>
    <w:rsid w:val="008E13A6"/>
    <w:rsid w:val="008E3377"/>
    <w:rsid w:val="009064A4"/>
    <w:rsid w:val="00917DE9"/>
    <w:rsid w:val="00923369"/>
    <w:rsid w:val="00927679"/>
    <w:rsid w:val="009303B1"/>
    <w:rsid w:val="00933A9C"/>
    <w:rsid w:val="0093484B"/>
    <w:rsid w:val="00934945"/>
    <w:rsid w:val="00934EE4"/>
    <w:rsid w:val="00937D52"/>
    <w:rsid w:val="00944994"/>
    <w:rsid w:val="00951201"/>
    <w:rsid w:val="00952E00"/>
    <w:rsid w:val="00957A6D"/>
    <w:rsid w:val="0096205C"/>
    <w:rsid w:val="0096778E"/>
    <w:rsid w:val="00992456"/>
    <w:rsid w:val="00997496"/>
    <w:rsid w:val="009A3939"/>
    <w:rsid w:val="009A442D"/>
    <w:rsid w:val="009A4645"/>
    <w:rsid w:val="009B089F"/>
    <w:rsid w:val="009B2E5E"/>
    <w:rsid w:val="009B4CFA"/>
    <w:rsid w:val="009E26EE"/>
    <w:rsid w:val="009E3824"/>
    <w:rsid w:val="009E4F39"/>
    <w:rsid w:val="009E7404"/>
    <w:rsid w:val="00A03037"/>
    <w:rsid w:val="00A05C2B"/>
    <w:rsid w:val="00A06B5D"/>
    <w:rsid w:val="00A12AF7"/>
    <w:rsid w:val="00A12D22"/>
    <w:rsid w:val="00A208A0"/>
    <w:rsid w:val="00A23B22"/>
    <w:rsid w:val="00A24B63"/>
    <w:rsid w:val="00A25FFC"/>
    <w:rsid w:val="00A40975"/>
    <w:rsid w:val="00A54C40"/>
    <w:rsid w:val="00A56917"/>
    <w:rsid w:val="00A63B8C"/>
    <w:rsid w:val="00A64C53"/>
    <w:rsid w:val="00A83374"/>
    <w:rsid w:val="00AA0688"/>
    <w:rsid w:val="00AA32AB"/>
    <w:rsid w:val="00AA5EEC"/>
    <w:rsid w:val="00AB3C32"/>
    <w:rsid w:val="00AC0A76"/>
    <w:rsid w:val="00AC4B5B"/>
    <w:rsid w:val="00AD3601"/>
    <w:rsid w:val="00AD3CFD"/>
    <w:rsid w:val="00AF13A5"/>
    <w:rsid w:val="00AF4965"/>
    <w:rsid w:val="00AF7294"/>
    <w:rsid w:val="00B0289F"/>
    <w:rsid w:val="00B2109E"/>
    <w:rsid w:val="00B2629C"/>
    <w:rsid w:val="00B32149"/>
    <w:rsid w:val="00B33F62"/>
    <w:rsid w:val="00B3464A"/>
    <w:rsid w:val="00B45EA6"/>
    <w:rsid w:val="00B5007C"/>
    <w:rsid w:val="00B50766"/>
    <w:rsid w:val="00B54723"/>
    <w:rsid w:val="00B624FF"/>
    <w:rsid w:val="00B632BF"/>
    <w:rsid w:val="00B63A42"/>
    <w:rsid w:val="00B64520"/>
    <w:rsid w:val="00B65C28"/>
    <w:rsid w:val="00B723C5"/>
    <w:rsid w:val="00B75201"/>
    <w:rsid w:val="00B7560E"/>
    <w:rsid w:val="00B814EE"/>
    <w:rsid w:val="00B871C7"/>
    <w:rsid w:val="00B91FB5"/>
    <w:rsid w:val="00B94268"/>
    <w:rsid w:val="00B95796"/>
    <w:rsid w:val="00B96A37"/>
    <w:rsid w:val="00B97AB7"/>
    <w:rsid w:val="00BA4A82"/>
    <w:rsid w:val="00BB5F23"/>
    <w:rsid w:val="00BC3BB0"/>
    <w:rsid w:val="00BC442F"/>
    <w:rsid w:val="00BD0F8D"/>
    <w:rsid w:val="00BD145B"/>
    <w:rsid w:val="00BD231A"/>
    <w:rsid w:val="00BD38AE"/>
    <w:rsid w:val="00BD4930"/>
    <w:rsid w:val="00BD5C68"/>
    <w:rsid w:val="00BD75D0"/>
    <w:rsid w:val="00BE12E1"/>
    <w:rsid w:val="00BE6E8E"/>
    <w:rsid w:val="00BF1A89"/>
    <w:rsid w:val="00BF3838"/>
    <w:rsid w:val="00BF7255"/>
    <w:rsid w:val="00C01185"/>
    <w:rsid w:val="00C109F8"/>
    <w:rsid w:val="00C162B4"/>
    <w:rsid w:val="00C25261"/>
    <w:rsid w:val="00C32BC1"/>
    <w:rsid w:val="00C32D34"/>
    <w:rsid w:val="00C41E29"/>
    <w:rsid w:val="00C41F41"/>
    <w:rsid w:val="00C437A0"/>
    <w:rsid w:val="00C444F0"/>
    <w:rsid w:val="00C47A4E"/>
    <w:rsid w:val="00C55DA7"/>
    <w:rsid w:val="00C6584E"/>
    <w:rsid w:val="00C66AA7"/>
    <w:rsid w:val="00C73290"/>
    <w:rsid w:val="00C81B8A"/>
    <w:rsid w:val="00C8210F"/>
    <w:rsid w:val="00C85965"/>
    <w:rsid w:val="00C91160"/>
    <w:rsid w:val="00CA2517"/>
    <w:rsid w:val="00CA3B11"/>
    <w:rsid w:val="00CA43D1"/>
    <w:rsid w:val="00CB5994"/>
    <w:rsid w:val="00CB5F53"/>
    <w:rsid w:val="00CB6AFA"/>
    <w:rsid w:val="00CB6E46"/>
    <w:rsid w:val="00CC6FF3"/>
    <w:rsid w:val="00CD1234"/>
    <w:rsid w:val="00CD5EEE"/>
    <w:rsid w:val="00CD5FFC"/>
    <w:rsid w:val="00CF0B46"/>
    <w:rsid w:val="00D1444D"/>
    <w:rsid w:val="00D23685"/>
    <w:rsid w:val="00D24889"/>
    <w:rsid w:val="00D2555F"/>
    <w:rsid w:val="00D329E4"/>
    <w:rsid w:val="00D32C25"/>
    <w:rsid w:val="00D33EC4"/>
    <w:rsid w:val="00D35FEB"/>
    <w:rsid w:val="00D53434"/>
    <w:rsid w:val="00D543D6"/>
    <w:rsid w:val="00D5512D"/>
    <w:rsid w:val="00D63816"/>
    <w:rsid w:val="00D7588D"/>
    <w:rsid w:val="00D8366D"/>
    <w:rsid w:val="00D9444C"/>
    <w:rsid w:val="00D961F4"/>
    <w:rsid w:val="00DA0FAD"/>
    <w:rsid w:val="00DB3E1E"/>
    <w:rsid w:val="00DB4E82"/>
    <w:rsid w:val="00DC13A3"/>
    <w:rsid w:val="00DC2A90"/>
    <w:rsid w:val="00DC3AAB"/>
    <w:rsid w:val="00DD15C3"/>
    <w:rsid w:val="00DD407C"/>
    <w:rsid w:val="00DE1CFA"/>
    <w:rsid w:val="00DE2F3C"/>
    <w:rsid w:val="00DF4E96"/>
    <w:rsid w:val="00E07613"/>
    <w:rsid w:val="00E34BB6"/>
    <w:rsid w:val="00E35C1A"/>
    <w:rsid w:val="00E40D1B"/>
    <w:rsid w:val="00E42BE0"/>
    <w:rsid w:val="00E61A93"/>
    <w:rsid w:val="00E70D4F"/>
    <w:rsid w:val="00E776FD"/>
    <w:rsid w:val="00E93529"/>
    <w:rsid w:val="00EA01B0"/>
    <w:rsid w:val="00EA142A"/>
    <w:rsid w:val="00EB1AF0"/>
    <w:rsid w:val="00EB3532"/>
    <w:rsid w:val="00EB6E45"/>
    <w:rsid w:val="00EC2805"/>
    <w:rsid w:val="00EC3A9F"/>
    <w:rsid w:val="00EC6AC5"/>
    <w:rsid w:val="00ED32AE"/>
    <w:rsid w:val="00ED32ED"/>
    <w:rsid w:val="00EE4EA2"/>
    <w:rsid w:val="00EE5F0D"/>
    <w:rsid w:val="00EE6196"/>
    <w:rsid w:val="00EF0F0B"/>
    <w:rsid w:val="00EF149F"/>
    <w:rsid w:val="00EF5AEF"/>
    <w:rsid w:val="00F17637"/>
    <w:rsid w:val="00F20B80"/>
    <w:rsid w:val="00F34725"/>
    <w:rsid w:val="00F3661C"/>
    <w:rsid w:val="00F4004C"/>
    <w:rsid w:val="00F55445"/>
    <w:rsid w:val="00F65BCA"/>
    <w:rsid w:val="00F66CAA"/>
    <w:rsid w:val="00F75530"/>
    <w:rsid w:val="00F84F3D"/>
    <w:rsid w:val="00F96480"/>
    <w:rsid w:val="00FA61D0"/>
    <w:rsid w:val="00FA6733"/>
    <w:rsid w:val="00FB478D"/>
    <w:rsid w:val="00FB4B83"/>
    <w:rsid w:val="00FB5D80"/>
    <w:rsid w:val="00FC2999"/>
    <w:rsid w:val="00FC5CEC"/>
    <w:rsid w:val="00FD0140"/>
    <w:rsid w:val="00FD09DA"/>
    <w:rsid w:val="00FF55A3"/>
    <w:rsid w:val="00FF6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D21DB"/>
  <w15:chartTrackingRefBased/>
  <w15:docId w15:val="{82F0850C-75B7-431B-B6AE-02F255740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04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D0421"/>
  </w:style>
  <w:style w:type="paragraph" w:styleId="Footer">
    <w:name w:val="footer"/>
    <w:basedOn w:val="Normal"/>
    <w:link w:val="FooterChar"/>
    <w:uiPriority w:val="99"/>
    <w:unhideWhenUsed/>
    <w:rsid w:val="008D04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D0421"/>
  </w:style>
  <w:style w:type="paragraph" w:styleId="BalloonText">
    <w:name w:val="Balloon Text"/>
    <w:basedOn w:val="Normal"/>
    <w:link w:val="BalloonTextChar"/>
    <w:uiPriority w:val="99"/>
    <w:semiHidden/>
    <w:unhideWhenUsed/>
    <w:rsid w:val="00A208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8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혁찬(내과학교실)</dc:creator>
  <cp:keywords/>
  <dc:description/>
  <cp:lastModifiedBy>Giulia Valsecchi</cp:lastModifiedBy>
  <cp:revision>20</cp:revision>
  <cp:lastPrinted>2020-04-17T08:27:00Z</cp:lastPrinted>
  <dcterms:created xsi:type="dcterms:W3CDTF">2024-06-11T21:28:00Z</dcterms:created>
  <dcterms:modified xsi:type="dcterms:W3CDTF">2025-01-28T07:42:00Z</dcterms:modified>
</cp:coreProperties>
</file>